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9AC78" w14:textId="25F254DF" w:rsidR="00CB71DB" w:rsidRDefault="00CB71DB">
      <w:r w:rsidRPr="00CB71DB">
        <w:rPr>
          <w:b/>
          <w:bCs/>
        </w:rPr>
        <w:t>Multimedia Appendix 5.</w:t>
      </w:r>
      <w:r w:rsidRPr="00CB71DB">
        <w:t xml:space="preserve"> Test battery rank–ANOVA (analysis of varianc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1984"/>
      </w:tblGrid>
      <w:tr w:rsidR="00FC1B98" w:rsidRPr="00ED6B85" w14:paraId="0A8A09A7" w14:textId="77777777" w:rsidTr="008A6E56">
        <w:tc>
          <w:tcPr>
            <w:tcW w:w="3070" w:type="dxa"/>
          </w:tcPr>
          <w:p w14:paraId="2AEA4AD7" w14:textId="77777777" w:rsidR="00FC1B98" w:rsidRPr="003B245B" w:rsidRDefault="00FC1B98" w:rsidP="008A6E5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Test</w:t>
            </w:r>
          </w:p>
        </w:tc>
        <w:tc>
          <w:tcPr>
            <w:tcW w:w="1984" w:type="dxa"/>
          </w:tcPr>
          <w:p w14:paraId="7945EC60" w14:textId="77777777" w:rsidR="00FC1B98" w:rsidRPr="003B245B" w:rsidRDefault="00FC1B98" w:rsidP="008A6E5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Friedman-Test (Rank-ANOVA)</w:t>
            </w:r>
          </w:p>
        </w:tc>
      </w:tr>
      <w:tr w:rsidR="00FC1B98" w:rsidRPr="00ED6B85" w14:paraId="3FA846E4" w14:textId="77777777" w:rsidTr="008A6E56">
        <w:tc>
          <w:tcPr>
            <w:tcW w:w="3070" w:type="dxa"/>
          </w:tcPr>
          <w:p w14:paraId="6CA0F8FF" w14:textId="77777777" w:rsidR="00FC1B98" w:rsidRPr="003B245B" w:rsidRDefault="00FC1B98" w:rsidP="008A6E5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3B245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reiburger</w:t>
            </w:r>
            <w:proofErr w:type="spellEnd"/>
            <w:r w:rsidRPr="003B245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3B245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onosyllablics</w:t>
            </w:r>
            <w:proofErr w:type="spellEnd"/>
          </w:p>
        </w:tc>
        <w:tc>
          <w:tcPr>
            <w:tcW w:w="1984" w:type="dxa"/>
          </w:tcPr>
          <w:p w14:paraId="767D4AB7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  <w:t>.69</w:t>
            </w:r>
          </w:p>
        </w:tc>
      </w:tr>
      <w:tr w:rsidR="00FC1B98" w:rsidRPr="00ED6B85" w14:paraId="377251D2" w14:textId="77777777" w:rsidTr="008A6E56">
        <w:tc>
          <w:tcPr>
            <w:tcW w:w="3070" w:type="dxa"/>
          </w:tcPr>
          <w:p w14:paraId="35B46EC6" w14:textId="77777777" w:rsidR="00FC1B98" w:rsidRPr="003B245B" w:rsidRDefault="00FC1B98" w:rsidP="008A6E5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3B245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reiburger</w:t>
            </w:r>
            <w:proofErr w:type="spellEnd"/>
            <w:r w:rsidRPr="003B245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numbers </w:t>
            </w:r>
          </w:p>
        </w:tc>
        <w:tc>
          <w:tcPr>
            <w:tcW w:w="1984" w:type="dxa"/>
          </w:tcPr>
          <w:p w14:paraId="660A6284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  <w:t>.78</w:t>
            </w:r>
          </w:p>
        </w:tc>
      </w:tr>
      <w:tr w:rsidR="00FC1B98" w:rsidRPr="00ED6B85" w14:paraId="40141A2E" w14:textId="77777777" w:rsidTr="008A6E56">
        <w:tc>
          <w:tcPr>
            <w:tcW w:w="3070" w:type="dxa"/>
          </w:tcPr>
          <w:p w14:paraId="37B9C666" w14:textId="77777777" w:rsidR="00FC1B98" w:rsidRPr="003B245B" w:rsidRDefault="00FC1B98" w:rsidP="008A6E5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HSM sentences</w:t>
            </w:r>
          </w:p>
        </w:tc>
        <w:tc>
          <w:tcPr>
            <w:tcW w:w="1984" w:type="dxa"/>
          </w:tcPr>
          <w:p w14:paraId="6CFCFA1D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  <w:t>.0045**</w:t>
            </w:r>
          </w:p>
        </w:tc>
      </w:tr>
      <w:tr w:rsidR="00FC1B98" w:rsidRPr="003B245B" w14:paraId="71685042" w14:textId="77777777" w:rsidTr="008A6E56">
        <w:tc>
          <w:tcPr>
            <w:tcW w:w="3070" w:type="dxa"/>
          </w:tcPr>
          <w:p w14:paraId="5E3D2310" w14:textId="77777777" w:rsidR="00FC1B98" w:rsidRPr="003B245B" w:rsidRDefault="00FC1B98" w:rsidP="008A6E5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peech Tracking</w:t>
            </w:r>
          </w:p>
        </w:tc>
        <w:tc>
          <w:tcPr>
            <w:tcW w:w="1984" w:type="dxa"/>
          </w:tcPr>
          <w:p w14:paraId="6A76FA2C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  <w:t>.00008***</w:t>
            </w:r>
          </w:p>
        </w:tc>
      </w:tr>
      <w:tr w:rsidR="00FC1B98" w:rsidRPr="003B245B" w14:paraId="70986861" w14:textId="77777777" w:rsidTr="008A6E56">
        <w:tc>
          <w:tcPr>
            <w:tcW w:w="3070" w:type="dxa"/>
          </w:tcPr>
          <w:p w14:paraId="49DBF1DB" w14:textId="77777777" w:rsidR="00FC1B98" w:rsidRPr="003B245B" w:rsidRDefault="00FC1B98" w:rsidP="008A6E56">
            <w:pP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hAnsi="Arial" w:cs="Arial"/>
                <w:sz w:val="20"/>
                <w:szCs w:val="20"/>
                <w:lang w:val="en-US"/>
              </w:rPr>
              <w:t>Vowel Differentiation</w:t>
            </w:r>
          </w:p>
        </w:tc>
        <w:tc>
          <w:tcPr>
            <w:tcW w:w="1984" w:type="dxa"/>
          </w:tcPr>
          <w:p w14:paraId="15DA3E65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  <w:t>.0035**</w:t>
            </w:r>
          </w:p>
        </w:tc>
      </w:tr>
      <w:tr w:rsidR="00FC1B98" w:rsidRPr="003B245B" w14:paraId="2633915D" w14:textId="77777777" w:rsidTr="008A6E56">
        <w:tc>
          <w:tcPr>
            <w:tcW w:w="3070" w:type="dxa"/>
          </w:tcPr>
          <w:p w14:paraId="21E93A37" w14:textId="77777777" w:rsidR="00FC1B98" w:rsidRPr="003B245B" w:rsidRDefault="00FC1B98" w:rsidP="008A6E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245B">
              <w:rPr>
                <w:rFonts w:ascii="Arial" w:hAnsi="Arial" w:cs="Arial"/>
                <w:sz w:val="20"/>
                <w:szCs w:val="20"/>
                <w:lang w:val="en-US"/>
              </w:rPr>
              <w:t>Consonant Differentiation</w:t>
            </w:r>
          </w:p>
        </w:tc>
        <w:tc>
          <w:tcPr>
            <w:tcW w:w="1984" w:type="dxa"/>
          </w:tcPr>
          <w:p w14:paraId="0B6B15E4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  <w:t>.047*</w:t>
            </w:r>
          </w:p>
        </w:tc>
      </w:tr>
      <w:tr w:rsidR="00FC1B98" w:rsidRPr="003B245B" w14:paraId="2ABBC6C4" w14:textId="77777777" w:rsidTr="008A6E56">
        <w:tc>
          <w:tcPr>
            <w:tcW w:w="5054" w:type="dxa"/>
            <w:gridSpan w:val="2"/>
          </w:tcPr>
          <w:p w14:paraId="235C65D8" w14:textId="77777777" w:rsidR="00FC1B98" w:rsidRPr="003B245B" w:rsidRDefault="00FC1B98" w:rsidP="008A6E56">
            <w:pPr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Pseudo-words</w:t>
            </w:r>
          </w:p>
        </w:tc>
      </w:tr>
      <w:tr w:rsidR="00FC1B98" w:rsidRPr="003B245B" w14:paraId="09CF14AC" w14:textId="77777777" w:rsidTr="008A6E56">
        <w:tc>
          <w:tcPr>
            <w:tcW w:w="3070" w:type="dxa"/>
          </w:tcPr>
          <w:p w14:paraId="00C528FF" w14:textId="77777777" w:rsidR="00FC1B98" w:rsidRPr="003B245B" w:rsidRDefault="00FC1B98" w:rsidP="008A6E5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245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dentification of syllables</w:t>
            </w:r>
          </w:p>
        </w:tc>
        <w:tc>
          <w:tcPr>
            <w:tcW w:w="1984" w:type="dxa"/>
          </w:tcPr>
          <w:p w14:paraId="26C25F4F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38</w:t>
            </w:r>
          </w:p>
        </w:tc>
      </w:tr>
      <w:tr w:rsidR="00FC1B98" w:rsidRPr="003B245B" w14:paraId="2AA27803" w14:textId="77777777" w:rsidTr="008A6E56">
        <w:tc>
          <w:tcPr>
            <w:tcW w:w="3070" w:type="dxa"/>
          </w:tcPr>
          <w:p w14:paraId="6858C796" w14:textId="77777777" w:rsidR="00FC1B98" w:rsidRPr="003B245B" w:rsidRDefault="00FC1B98" w:rsidP="008A6E56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B245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petition of syllables</w:t>
            </w:r>
          </w:p>
        </w:tc>
        <w:tc>
          <w:tcPr>
            <w:tcW w:w="1984" w:type="dxa"/>
          </w:tcPr>
          <w:p w14:paraId="30EDB76C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029*</w:t>
            </w:r>
          </w:p>
        </w:tc>
      </w:tr>
      <w:tr w:rsidR="00FC1B98" w:rsidRPr="003B245B" w14:paraId="4F333753" w14:textId="77777777" w:rsidTr="008A6E56">
        <w:tc>
          <w:tcPr>
            <w:tcW w:w="3070" w:type="dxa"/>
          </w:tcPr>
          <w:p w14:paraId="35E2D366" w14:textId="77777777" w:rsidR="00FC1B98" w:rsidRPr="003B245B" w:rsidRDefault="00FC1B98" w:rsidP="008A6E56">
            <w:pPr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3B245B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Oldenburger Inventory - R</w:t>
            </w:r>
          </w:p>
        </w:tc>
        <w:tc>
          <w:tcPr>
            <w:tcW w:w="1984" w:type="dxa"/>
          </w:tcPr>
          <w:p w14:paraId="59D4AE65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sz w:val="20"/>
                <w:szCs w:val="20"/>
                <w:lang w:val="en-US" w:eastAsia="de-DE"/>
              </w:rPr>
            </w:pPr>
          </w:p>
        </w:tc>
      </w:tr>
      <w:tr w:rsidR="00FC1B98" w:rsidRPr="003B245B" w14:paraId="3AD3854F" w14:textId="77777777" w:rsidTr="008A6E56">
        <w:tc>
          <w:tcPr>
            <w:tcW w:w="3070" w:type="dxa"/>
          </w:tcPr>
          <w:p w14:paraId="7ADE54CC" w14:textId="77777777" w:rsidR="00FC1B98" w:rsidRPr="003B245B" w:rsidRDefault="00FC1B98" w:rsidP="008A6E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245B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Listening in quiet</w:t>
            </w:r>
          </w:p>
        </w:tc>
        <w:tc>
          <w:tcPr>
            <w:tcW w:w="1984" w:type="dxa"/>
          </w:tcPr>
          <w:p w14:paraId="3E681AA8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084</w:t>
            </w:r>
          </w:p>
        </w:tc>
      </w:tr>
      <w:tr w:rsidR="00FC1B98" w:rsidRPr="003B245B" w14:paraId="6A05D19D" w14:textId="77777777" w:rsidTr="008A6E56">
        <w:tc>
          <w:tcPr>
            <w:tcW w:w="3070" w:type="dxa"/>
          </w:tcPr>
          <w:p w14:paraId="5FADFF37" w14:textId="77777777" w:rsidR="00FC1B98" w:rsidRPr="003B245B" w:rsidRDefault="00FC1B98" w:rsidP="008A6E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245B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Listening in noise</w:t>
            </w:r>
          </w:p>
        </w:tc>
        <w:tc>
          <w:tcPr>
            <w:tcW w:w="1984" w:type="dxa"/>
          </w:tcPr>
          <w:p w14:paraId="3124C0D1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028*</w:t>
            </w:r>
          </w:p>
        </w:tc>
      </w:tr>
      <w:tr w:rsidR="00FC1B98" w:rsidRPr="003B245B" w14:paraId="0BFE9FAB" w14:textId="77777777" w:rsidTr="008A6E56">
        <w:tc>
          <w:tcPr>
            <w:tcW w:w="3070" w:type="dxa"/>
          </w:tcPr>
          <w:p w14:paraId="7C475D02" w14:textId="77777777" w:rsidR="00FC1B98" w:rsidRPr="003B245B" w:rsidRDefault="00FC1B98" w:rsidP="008A6E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245B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984" w:type="dxa"/>
          </w:tcPr>
          <w:p w14:paraId="58C801EC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49</w:t>
            </w:r>
          </w:p>
        </w:tc>
      </w:tr>
      <w:tr w:rsidR="00FC1B98" w:rsidRPr="003B245B" w14:paraId="3780587B" w14:textId="77777777" w:rsidTr="008A6E56">
        <w:tc>
          <w:tcPr>
            <w:tcW w:w="3070" w:type="dxa"/>
          </w:tcPr>
          <w:p w14:paraId="424009EF" w14:textId="77777777" w:rsidR="00FC1B98" w:rsidRPr="003B245B" w:rsidRDefault="00FC1B98" w:rsidP="008A6E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245B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Listening effort</w:t>
            </w:r>
          </w:p>
        </w:tc>
        <w:tc>
          <w:tcPr>
            <w:tcW w:w="1984" w:type="dxa"/>
          </w:tcPr>
          <w:p w14:paraId="2DC9F31D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74</w:t>
            </w:r>
          </w:p>
        </w:tc>
      </w:tr>
      <w:tr w:rsidR="00FC1B98" w:rsidRPr="003B245B" w14:paraId="2CC51176" w14:textId="77777777" w:rsidTr="008A6E56">
        <w:tc>
          <w:tcPr>
            <w:tcW w:w="3070" w:type="dxa"/>
          </w:tcPr>
          <w:p w14:paraId="51CF4252" w14:textId="77777777" w:rsidR="00FC1B98" w:rsidRPr="003B245B" w:rsidRDefault="00FC1B98" w:rsidP="008A6E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245B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984" w:type="dxa"/>
          </w:tcPr>
          <w:p w14:paraId="17302340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54</w:t>
            </w:r>
          </w:p>
        </w:tc>
      </w:tr>
      <w:tr w:rsidR="00FC1B98" w:rsidRPr="003B245B" w14:paraId="78475ED0" w14:textId="77777777" w:rsidTr="008A6E56">
        <w:tc>
          <w:tcPr>
            <w:tcW w:w="3070" w:type="dxa"/>
          </w:tcPr>
          <w:p w14:paraId="1F3BB316" w14:textId="77777777" w:rsidR="00FC1B98" w:rsidRPr="003B245B" w:rsidRDefault="00FC1B98" w:rsidP="008A6E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B245B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Social interaction</w:t>
            </w:r>
          </w:p>
        </w:tc>
        <w:tc>
          <w:tcPr>
            <w:tcW w:w="1984" w:type="dxa"/>
          </w:tcPr>
          <w:p w14:paraId="505216F4" w14:textId="77777777" w:rsidR="00FC1B98" w:rsidRPr="003B245B" w:rsidRDefault="00FC1B98" w:rsidP="008A6E5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3B245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31</w:t>
            </w:r>
          </w:p>
        </w:tc>
      </w:tr>
    </w:tbl>
    <w:p w14:paraId="650D3909" w14:textId="77777777" w:rsidR="0004006C" w:rsidRDefault="0004006C"/>
    <w:sectPr w:rsidR="000400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1B98"/>
    <w:rsid w:val="0004006C"/>
    <w:rsid w:val="00062A63"/>
    <w:rsid w:val="00CB71DB"/>
    <w:rsid w:val="00FC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3FB67"/>
  <w15:docId w15:val="{80A08052-550E-41CC-BD39-4DD1A37B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B9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Schirmer</dc:creator>
  <cp:lastModifiedBy>Monisha Swaminathan</cp:lastModifiedBy>
  <cp:revision>2</cp:revision>
  <dcterms:created xsi:type="dcterms:W3CDTF">2021-02-18T14:26:00Z</dcterms:created>
  <dcterms:modified xsi:type="dcterms:W3CDTF">2021-02-26T21:59:00Z</dcterms:modified>
</cp:coreProperties>
</file>